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3297C" w14:textId="405B2319" w:rsidR="00DF1BC3" w:rsidRDefault="005F3B9B" w:rsidP="008E529C">
      <w:pPr>
        <w:rPr>
          <w:rFonts w:ascii="Helvetica Neue" w:hAnsi="Helvetica Neue" w:cs="Helvetica Neue"/>
          <w:color w:val="000000"/>
          <w:sz w:val="22"/>
          <w:szCs w:val="22"/>
          <w:lang w:val="en-US"/>
        </w:rPr>
      </w:pPr>
      <w:r>
        <w:rPr>
          <w:rFonts w:ascii="Helvetica Neue" w:hAnsi="Helvetica Neue" w:cs="Helvetica Neue"/>
          <w:color w:val="000000"/>
          <w:sz w:val="22"/>
          <w:szCs w:val="22"/>
          <w:lang w:val="en-US"/>
        </w:rPr>
        <w:t>Supplementary</w:t>
      </w:r>
      <w:r w:rsidR="00E25D02">
        <w:rPr>
          <w:rFonts w:ascii="Helvetica Neue" w:hAnsi="Helvetica Neue" w:cs="Helvetica Neue"/>
          <w:color w:val="000000"/>
          <w:sz w:val="22"/>
          <w:szCs w:val="22"/>
          <w:lang w:val="en-US"/>
        </w:rPr>
        <w:t xml:space="preserve"> information</w:t>
      </w:r>
    </w:p>
    <w:p w14:paraId="0FA09D13" w14:textId="1FB695AE" w:rsidR="00E25D02" w:rsidRDefault="00E25D02" w:rsidP="008E529C"/>
    <w:p w14:paraId="3A98FB65" w14:textId="19F11A99" w:rsidR="00E25D02" w:rsidRDefault="00E25D02" w:rsidP="008E529C"/>
    <w:p w14:paraId="51962F4E" w14:textId="20E2B2CF" w:rsidR="00E25D02" w:rsidRDefault="00FA3EDC" w:rsidP="008E529C">
      <w:r>
        <w:rPr>
          <w:noProof/>
        </w:rPr>
        <w:drawing>
          <wp:inline distT="0" distB="0" distL="0" distR="0" wp14:anchorId="33F269F2" wp14:editId="6781B4CC">
            <wp:extent cx="5756910" cy="35293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ayout 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2B964" w14:textId="1C96B0FD" w:rsidR="00E25D02" w:rsidRPr="00FA3EDC" w:rsidRDefault="00E25D02" w:rsidP="00E25D02">
      <w:pPr>
        <w:spacing w:line="276" w:lineRule="auto"/>
        <w:jc w:val="both"/>
        <w:rPr>
          <w:bCs/>
          <w:color w:val="000000" w:themeColor="text1"/>
          <w:sz w:val="20"/>
          <w:szCs w:val="20"/>
          <w:lang w:val="en-US"/>
        </w:rPr>
      </w:pPr>
      <w:r w:rsidRPr="00FA3EDC">
        <w:rPr>
          <w:b/>
          <w:sz w:val="20"/>
          <w:szCs w:val="20"/>
          <w:lang w:val="en-US"/>
        </w:rPr>
        <w:t>Supplementary figure 1:</w:t>
      </w:r>
      <w:r w:rsidRPr="00FA3EDC">
        <w:rPr>
          <w:sz w:val="20"/>
          <w:szCs w:val="20"/>
          <w:lang w:val="en-US"/>
        </w:rPr>
        <w:t xml:space="preserve"> </w:t>
      </w:r>
      <w:r w:rsidRPr="00FA3EDC">
        <w:rPr>
          <w:color w:val="000000" w:themeColor="text1"/>
          <w:sz w:val="20"/>
          <w:szCs w:val="20"/>
          <w:lang w:val="en-US"/>
        </w:rPr>
        <w:t>Grouped analyses of VO</w:t>
      </w:r>
      <w:r w:rsidRPr="00FA3EDC">
        <w:rPr>
          <w:color w:val="000000" w:themeColor="text1"/>
          <w:sz w:val="20"/>
          <w:szCs w:val="20"/>
          <w:vertAlign w:val="subscript"/>
          <w:lang w:val="en-US"/>
        </w:rPr>
        <w:t>2</w:t>
      </w:r>
      <w:r w:rsidRPr="00FA3EDC">
        <w:rPr>
          <w:color w:val="000000" w:themeColor="text1"/>
          <w:sz w:val="20"/>
          <w:szCs w:val="20"/>
          <w:lang w:val="en-US"/>
        </w:rPr>
        <w:t xml:space="preserve"> peak and redox biomarkers in plasma from individuals before (pre) and after (post) performing exhaustive exercise. </w:t>
      </w:r>
      <w:r w:rsidR="00FA3EDC">
        <w:rPr>
          <w:color w:val="000000" w:themeColor="text1"/>
          <w:sz w:val="20"/>
          <w:szCs w:val="20"/>
          <w:lang w:val="en-US"/>
        </w:rPr>
        <w:t xml:space="preserve">Individuals were </w:t>
      </w:r>
      <w:r w:rsidR="00DF793E">
        <w:rPr>
          <w:color w:val="000000" w:themeColor="text1"/>
          <w:sz w:val="20"/>
          <w:szCs w:val="20"/>
          <w:lang w:val="en-US"/>
        </w:rPr>
        <w:t xml:space="preserve">split in two groups </w:t>
      </w:r>
      <w:r w:rsidR="00FA3EDC">
        <w:rPr>
          <w:color w:val="000000" w:themeColor="text1"/>
          <w:sz w:val="20"/>
          <w:szCs w:val="20"/>
          <w:lang w:val="en-US"/>
        </w:rPr>
        <w:t xml:space="preserve">by </w:t>
      </w:r>
      <w:r w:rsidR="00DF793E">
        <w:rPr>
          <w:color w:val="000000" w:themeColor="text1"/>
          <w:sz w:val="20"/>
          <w:szCs w:val="20"/>
          <w:lang w:val="en-US"/>
        </w:rPr>
        <w:t xml:space="preserve">the median of </w:t>
      </w:r>
      <w:r w:rsidR="00FA3EDC">
        <w:rPr>
          <w:color w:val="000000" w:themeColor="text1"/>
          <w:sz w:val="20"/>
          <w:szCs w:val="20"/>
          <w:lang w:val="en-US"/>
        </w:rPr>
        <w:t>VO</w:t>
      </w:r>
      <w:r w:rsidR="00FA3EDC" w:rsidRPr="00DF793E">
        <w:rPr>
          <w:color w:val="000000" w:themeColor="text1"/>
          <w:sz w:val="20"/>
          <w:szCs w:val="20"/>
          <w:vertAlign w:val="subscript"/>
          <w:lang w:val="en-US"/>
        </w:rPr>
        <w:t xml:space="preserve">2 </w:t>
      </w:r>
      <w:r w:rsidR="00FA3EDC">
        <w:rPr>
          <w:color w:val="000000" w:themeColor="text1"/>
          <w:sz w:val="20"/>
          <w:szCs w:val="20"/>
          <w:lang w:val="en-US"/>
        </w:rPr>
        <w:t>peak</w:t>
      </w:r>
      <w:r w:rsidR="00DF793E">
        <w:rPr>
          <w:color w:val="000000" w:themeColor="text1"/>
          <w:sz w:val="20"/>
          <w:szCs w:val="20"/>
          <w:lang w:val="en-US"/>
        </w:rPr>
        <w:t>: untrained (red) VO</w:t>
      </w:r>
      <w:r w:rsidR="00DF793E" w:rsidRPr="00DF793E">
        <w:rPr>
          <w:color w:val="000000" w:themeColor="text1"/>
          <w:sz w:val="20"/>
          <w:szCs w:val="20"/>
          <w:vertAlign w:val="subscript"/>
          <w:lang w:val="en-US"/>
        </w:rPr>
        <w:t>2</w:t>
      </w:r>
      <w:r w:rsidR="00DF793E">
        <w:rPr>
          <w:color w:val="000000" w:themeColor="text1"/>
          <w:sz w:val="20"/>
          <w:szCs w:val="20"/>
          <w:lang w:val="en-US"/>
        </w:rPr>
        <w:t xml:space="preserve"> peak &lt; 4.15 and trained (green) VO</w:t>
      </w:r>
      <w:r w:rsidR="00DF793E" w:rsidRPr="00DF793E">
        <w:rPr>
          <w:color w:val="000000" w:themeColor="text1"/>
          <w:sz w:val="20"/>
          <w:szCs w:val="20"/>
          <w:vertAlign w:val="subscript"/>
          <w:lang w:val="en-US"/>
        </w:rPr>
        <w:t xml:space="preserve">2 </w:t>
      </w:r>
      <w:r w:rsidR="00DF793E">
        <w:rPr>
          <w:color w:val="000000" w:themeColor="text1"/>
          <w:sz w:val="20"/>
          <w:szCs w:val="20"/>
          <w:lang w:val="en-US"/>
        </w:rPr>
        <w:t xml:space="preserve">peak equals or &gt; 4.15). </w:t>
      </w:r>
      <w:r w:rsidR="00FA3EDC" w:rsidRPr="00FA3EDC">
        <w:rPr>
          <w:color w:val="000000" w:themeColor="text1"/>
          <w:sz w:val="20"/>
          <w:szCs w:val="20"/>
          <w:lang w:val="en-US"/>
        </w:rPr>
        <w:t>Stars above the bars represent level of significance as calculated by mixed-effects analyses</w:t>
      </w:r>
      <w:r w:rsidRPr="00FA3EDC">
        <w:rPr>
          <w:color w:val="000000" w:themeColor="text1"/>
          <w:sz w:val="20"/>
          <w:szCs w:val="20"/>
          <w:lang w:val="en-US"/>
        </w:rPr>
        <w:t>.</w:t>
      </w:r>
      <w:r w:rsidRPr="00FA3EDC">
        <w:rPr>
          <w:bCs/>
          <w:color w:val="000000" w:themeColor="text1"/>
          <w:sz w:val="20"/>
          <w:szCs w:val="20"/>
          <w:lang w:val="en-US"/>
        </w:rPr>
        <w:t xml:space="preserve"> PC = protein carbonyls; 3-NT = 3-Nitrotyrosine; MDA = malondialdehyde; GO = Glyoxal; MGO = </w:t>
      </w:r>
      <w:proofErr w:type="spellStart"/>
      <w:r w:rsidRPr="00FA3EDC">
        <w:rPr>
          <w:bCs/>
          <w:color w:val="000000" w:themeColor="text1"/>
          <w:sz w:val="20"/>
          <w:szCs w:val="20"/>
          <w:lang w:val="en-US"/>
        </w:rPr>
        <w:t>methyglyoxal</w:t>
      </w:r>
      <w:proofErr w:type="spellEnd"/>
      <w:r w:rsidRPr="00FA3EDC">
        <w:rPr>
          <w:bCs/>
          <w:color w:val="000000" w:themeColor="text1"/>
          <w:sz w:val="20"/>
          <w:szCs w:val="20"/>
          <w:lang w:val="en-US"/>
        </w:rPr>
        <w:t xml:space="preserve">; 3-DG = 3-deoxyglucosone. Linear relationship between two variables was determined by a significance test for the slope of the regression model and </w:t>
      </w:r>
      <w:r w:rsidRPr="00FA3EDC">
        <w:rPr>
          <w:color w:val="000000" w:themeColor="text1"/>
          <w:sz w:val="20"/>
          <w:szCs w:val="20"/>
          <w:lang w:val="en-US"/>
        </w:rPr>
        <w:t>n means number of pairs included in analyses.</w:t>
      </w:r>
      <w:r w:rsidRPr="00FA3EDC">
        <w:rPr>
          <w:bCs/>
          <w:color w:val="000000" w:themeColor="text1"/>
          <w:sz w:val="20"/>
          <w:szCs w:val="20"/>
          <w:lang w:val="en-US"/>
        </w:rPr>
        <w:t xml:space="preserve"> </w:t>
      </w:r>
      <w:r w:rsidR="00DF793E">
        <w:rPr>
          <w:bCs/>
          <w:color w:val="000000" w:themeColor="text1"/>
          <w:sz w:val="20"/>
          <w:szCs w:val="20"/>
          <w:lang w:val="en-US"/>
        </w:rPr>
        <w:t>Number of individuals included at least 20 and not more than 30.</w:t>
      </w:r>
    </w:p>
    <w:p w14:paraId="12670CB7" w14:textId="544389D3" w:rsidR="00E25D02" w:rsidRDefault="00B61C30" w:rsidP="008E529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93DA59F" wp14:editId="73C47EDB">
            <wp:extent cx="5756910" cy="36595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ayout 46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27F77" w14:textId="2E1A9D9C" w:rsidR="00B61C30" w:rsidRDefault="00B61C30" w:rsidP="00B61C30">
      <w:pPr>
        <w:spacing w:line="276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</w:t>
      </w:r>
      <w:r w:rsidR="00631E66">
        <w:rPr>
          <w:b/>
          <w:bCs/>
          <w:sz w:val="20"/>
          <w:szCs w:val="20"/>
          <w:lang w:val="en-US"/>
        </w:rPr>
        <w:t>u</w:t>
      </w:r>
      <w:r>
        <w:rPr>
          <w:b/>
          <w:bCs/>
          <w:sz w:val="20"/>
          <w:szCs w:val="20"/>
          <w:lang w:val="en-US"/>
        </w:rPr>
        <w:t>pplementary figure 2</w:t>
      </w:r>
      <w:r w:rsidRPr="00EB4F80">
        <w:rPr>
          <w:b/>
          <w:bCs/>
          <w:sz w:val="20"/>
          <w:szCs w:val="20"/>
          <w:lang w:val="en-US"/>
        </w:rPr>
        <w:t xml:space="preserve">: </w:t>
      </w:r>
      <w:r w:rsidRPr="00EB4F80">
        <w:rPr>
          <w:sz w:val="20"/>
          <w:szCs w:val="20"/>
          <w:lang w:val="en-US"/>
        </w:rPr>
        <w:t xml:space="preserve">Linear regression analyses of </w:t>
      </w:r>
      <w:r>
        <w:rPr>
          <w:sz w:val="20"/>
          <w:szCs w:val="20"/>
          <w:lang w:val="en-US"/>
        </w:rPr>
        <w:sym w:font="Symbol" w:char="F044"/>
      </w:r>
      <w:r>
        <w:rPr>
          <w:sz w:val="20"/>
          <w:szCs w:val="20"/>
          <w:lang w:val="en-US"/>
        </w:rPr>
        <w:t xml:space="preserve"> DNA SB and </w:t>
      </w:r>
      <w:r>
        <w:rPr>
          <w:sz w:val="20"/>
          <w:szCs w:val="20"/>
          <w:lang w:val="en-US"/>
        </w:rPr>
        <w:sym w:font="Symbol" w:char="F044"/>
      </w:r>
      <w:r>
        <w:rPr>
          <w:sz w:val="20"/>
          <w:szCs w:val="20"/>
          <w:lang w:val="en-US"/>
        </w:rPr>
        <w:t xml:space="preserve"> </w:t>
      </w:r>
      <w:r w:rsidRPr="00EB4F80">
        <w:rPr>
          <w:sz w:val="20"/>
          <w:szCs w:val="20"/>
          <w:lang w:val="en-US"/>
        </w:rPr>
        <w:t>redox biomarkers</w:t>
      </w:r>
      <w:r>
        <w:rPr>
          <w:sz w:val="20"/>
          <w:szCs w:val="20"/>
          <w:lang w:val="en-US"/>
        </w:rPr>
        <w:t xml:space="preserve">. </w:t>
      </w:r>
      <w:r w:rsidRPr="00EB4F80">
        <w:rPr>
          <w:sz w:val="20"/>
          <w:szCs w:val="20"/>
          <w:lang w:val="en-US"/>
        </w:rPr>
        <w:t>R</w:t>
      </w:r>
      <w:r w:rsidRPr="00EB4F80">
        <w:rPr>
          <w:sz w:val="20"/>
          <w:szCs w:val="20"/>
          <w:vertAlign w:val="superscript"/>
          <w:lang w:val="en-US"/>
        </w:rPr>
        <w:t xml:space="preserve">2 </w:t>
      </w:r>
      <w:r w:rsidRPr="00EB4F80">
        <w:rPr>
          <w:sz w:val="20"/>
          <w:szCs w:val="20"/>
          <w:lang w:val="en-US"/>
        </w:rPr>
        <w:t>means goodness of fit, n means number of individuals included in the analyses.</w:t>
      </w:r>
      <w:r w:rsidRPr="008F7757">
        <w:rPr>
          <w:bCs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 xml:space="preserve">PC = protein carbonyls; 3-NT = 3-Nitrotyrosine; MDA = </w:t>
      </w:r>
      <w:r w:rsidRPr="00DC3D15">
        <w:rPr>
          <w:bCs/>
          <w:sz w:val="20"/>
          <w:szCs w:val="20"/>
          <w:lang w:val="en-US"/>
        </w:rPr>
        <w:t>malondialdehyde</w:t>
      </w:r>
      <w:r>
        <w:rPr>
          <w:bCs/>
          <w:sz w:val="20"/>
          <w:szCs w:val="20"/>
          <w:lang w:val="en-US"/>
        </w:rPr>
        <w:t xml:space="preserve">; </w:t>
      </w:r>
      <w:r w:rsidRPr="005C5B70">
        <w:rPr>
          <w:bCs/>
          <w:sz w:val="20"/>
          <w:szCs w:val="20"/>
          <w:lang w:val="en-US"/>
        </w:rPr>
        <w:t xml:space="preserve">GO = Glyoxal; MGO = </w:t>
      </w:r>
      <w:proofErr w:type="spellStart"/>
      <w:r w:rsidRPr="005C5B70">
        <w:rPr>
          <w:bCs/>
          <w:sz w:val="20"/>
          <w:szCs w:val="20"/>
          <w:lang w:val="en-US"/>
        </w:rPr>
        <w:t>methyglyoxal</w:t>
      </w:r>
      <w:proofErr w:type="spellEnd"/>
      <w:r w:rsidRPr="005C5B70">
        <w:rPr>
          <w:bCs/>
          <w:sz w:val="20"/>
          <w:szCs w:val="20"/>
          <w:lang w:val="en-US"/>
        </w:rPr>
        <w:t>; 3-DG = 3-deoxyglucosone</w:t>
      </w:r>
      <w:r>
        <w:rPr>
          <w:bCs/>
          <w:sz w:val="20"/>
          <w:szCs w:val="20"/>
          <w:lang w:val="en-US"/>
        </w:rPr>
        <w:t>; DNA SB = DNA strand breaks. L</w:t>
      </w:r>
      <w:r w:rsidRPr="00BB7320">
        <w:rPr>
          <w:bCs/>
          <w:sz w:val="20"/>
          <w:szCs w:val="20"/>
          <w:lang w:val="en-US"/>
        </w:rPr>
        <w:t>inear relationship between two variables</w:t>
      </w:r>
      <w:r>
        <w:rPr>
          <w:bCs/>
          <w:sz w:val="20"/>
          <w:szCs w:val="20"/>
          <w:lang w:val="en-US"/>
        </w:rPr>
        <w:t xml:space="preserve"> was determined by a </w:t>
      </w:r>
      <w:r w:rsidRPr="00BB7320">
        <w:rPr>
          <w:bCs/>
          <w:sz w:val="20"/>
          <w:szCs w:val="20"/>
          <w:lang w:val="en-US"/>
        </w:rPr>
        <w:t xml:space="preserve">significance test for the slope of </w:t>
      </w:r>
      <w:r>
        <w:rPr>
          <w:bCs/>
          <w:sz w:val="20"/>
          <w:szCs w:val="20"/>
          <w:lang w:val="en-US"/>
        </w:rPr>
        <w:t xml:space="preserve">the </w:t>
      </w:r>
      <w:r w:rsidRPr="00BB7320">
        <w:rPr>
          <w:bCs/>
          <w:sz w:val="20"/>
          <w:szCs w:val="20"/>
          <w:lang w:val="en-US"/>
        </w:rPr>
        <w:t>regression model</w:t>
      </w:r>
      <w:r>
        <w:rPr>
          <w:bCs/>
          <w:sz w:val="20"/>
          <w:szCs w:val="20"/>
          <w:lang w:val="en-US"/>
        </w:rPr>
        <w:t xml:space="preserve"> and </w:t>
      </w:r>
      <w:r w:rsidRPr="00EB4F80">
        <w:rPr>
          <w:sz w:val="20"/>
          <w:szCs w:val="20"/>
          <w:lang w:val="en-US"/>
        </w:rPr>
        <w:t>n means number of pairs included in analyses</w:t>
      </w:r>
      <w:r>
        <w:rPr>
          <w:sz w:val="20"/>
          <w:szCs w:val="20"/>
          <w:lang w:val="en-US"/>
        </w:rPr>
        <w:t>.</w:t>
      </w:r>
      <w:r>
        <w:rPr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sym w:font="Symbol" w:char="F044"/>
      </w:r>
      <w:r>
        <w:rPr>
          <w:sz w:val="20"/>
          <w:szCs w:val="20"/>
          <w:lang w:val="en-US"/>
        </w:rPr>
        <w:t xml:space="preserve"> </w:t>
      </w:r>
      <w:r w:rsidRPr="00EB4F80">
        <w:rPr>
          <w:sz w:val="20"/>
          <w:szCs w:val="20"/>
          <w:lang w:val="en-US"/>
        </w:rPr>
        <w:t>redox biomarkers</w:t>
      </w:r>
      <w:r>
        <w:rPr>
          <w:sz w:val="20"/>
          <w:szCs w:val="20"/>
          <w:lang w:val="en-US"/>
        </w:rPr>
        <w:t xml:space="preserve"> and </w:t>
      </w:r>
      <w:r>
        <w:rPr>
          <w:sz w:val="20"/>
          <w:szCs w:val="20"/>
          <w:lang w:val="en-US"/>
        </w:rPr>
        <w:sym w:font="Symbol" w:char="F044"/>
      </w:r>
      <w:r>
        <w:rPr>
          <w:sz w:val="20"/>
          <w:szCs w:val="20"/>
          <w:lang w:val="en-US"/>
        </w:rPr>
        <w:t xml:space="preserve"> DNA SB means the difference in between before and after exhaustive exercise for </w:t>
      </w:r>
      <w:r w:rsidR="00631E66">
        <w:rPr>
          <w:sz w:val="20"/>
          <w:szCs w:val="20"/>
          <w:lang w:val="en-US"/>
        </w:rPr>
        <w:t>redox biomarkers and DNA strand breaks respectively</w:t>
      </w:r>
      <w:r>
        <w:rPr>
          <w:sz w:val="20"/>
          <w:szCs w:val="20"/>
          <w:lang w:val="en-US"/>
        </w:rPr>
        <w:t>.</w:t>
      </w:r>
    </w:p>
    <w:p w14:paraId="4E1D26F6" w14:textId="0BD2CBF5" w:rsidR="00494626" w:rsidRDefault="00494626" w:rsidP="00B61C30">
      <w:pPr>
        <w:spacing w:line="276" w:lineRule="auto"/>
        <w:jc w:val="both"/>
        <w:rPr>
          <w:sz w:val="20"/>
          <w:szCs w:val="20"/>
          <w:lang w:val="en-US"/>
        </w:rPr>
      </w:pPr>
    </w:p>
    <w:p w14:paraId="30E733B5" w14:textId="59AAE6AE" w:rsidR="0026041C" w:rsidRDefault="0026041C" w:rsidP="00B61C30">
      <w:pPr>
        <w:spacing w:line="276" w:lineRule="auto"/>
        <w:jc w:val="both"/>
        <w:rPr>
          <w:sz w:val="20"/>
          <w:szCs w:val="20"/>
          <w:lang w:val="en-US"/>
        </w:rPr>
      </w:pPr>
    </w:p>
    <w:p w14:paraId="0C607EFD" w14:textId="77777777" w:rsidR="0026041C" w:rsidRDefault="0026041C" w:rsidP="00B61C30">
      <w:pPr>
        <w:spacing w:line="276" w:lineRule="auto"/>
        <w:jc w:val="both"/>
        <w:rPr>
          <w:sz w:val="20"/>
          <w:szCs w:val="20"/>
          <w:lang w:val="en-US"/>
        </w:rPr>
      </w:pPr>
    </w:p>
    <w:p w14:paraId="3E0B3DA4" w14:textId="6CF45C91" w:rsidR="00B61C30" w:rsidRPr="0026041C" w:rsidRDefault="0026041C" w:rsidP="00494626">
      <w:pPr>
        <w:spacing w:line="276" w:lineRule="auto"/>
        <w:jc w:val="both"/>
        <w:rPr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4714D9AD" wp14:editId="250354A4">
            <wp:extent cx="5756910" cy="182372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.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AA454" w14:textId="723E0A75" w:rsidR="00795501" w:rsidRDefault="00795501" w:rsidP="00795501">
      <w:pPr>
        <w:spacing w:line="276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figure 3</w:t>
      </w:r>
      <w:r w:rsidRPr="00EB4F80">
        <w:rPr>
          <w:b/>
          <w:bCs/>
          <w:sz w:val="20"/>
          <w:szCs w:val="20"/>
          <w:lang w:val="en-US"/>
        </w:rPr>
        <w:t xml:space="preserve">: </w:t>
      </w:r>
      <w:r w:rsidRPr="00EB4F80">
        <w:rPr>
          <w:sz w:val="20"/>
          <w:szCs w:val="20"/>
          <w:lang w:val="en-US"/>
        </w:rPr>
        <w:t xml:space="preserve">Linear regression analyses of </w:t>
      </w:r>
      <w:proofErr w:type="spellStart"/>
      <w:r w:rsidR="00494626">
        <w:rPr>
          <w:sz w:val="20"/>
          <w:szCs w:val="20"/>
          <w:lang w:val="en-US"/>
        </w:rPr>
        <w:t>dicarbonyls</w:t>
      </w:r>
      <w:proofErr w:type="spellEnd"/>
      <w:r w:rsidR="00494626">
        <w:rPr>
          <w:sz w:val="20"/>
          <w:szCs w:val="20"/>
          <w:lang w:val="en-US"/>
        </w:rPr>
        <w:t xml:space="preserve"> and repaired DNA strand breaks induced by 3.8 </w:t>
      </w:r>
      <w:proofErr w:type="spellStart"/>
      <w:r w:rsidR="00494626">
        <w:rPr>
          <w:sz w:val="20"/>
          <w:szCs w:val="20"/>
          <w:lang w:val="en-US"/>
        </w:rPr>
        <w:t>Gy</w:t>
      </w:r>
      <w:proofErr w:type="spellEnd"/>
      <w:r w:rsidR="00494626">
        <w:rPr>
          <w:sz w:val="20"/>
          <w:szCs w:val="20"/>
          <w:lang w:val="en-US"/>
        </w:rPr>
        <w:t xml:space="preserve"> radiation</w:t>
      </w:r>
      <w:r>
        <w:rPr>
          <w:sz w:val="20"/>
          <w:szCs w:val="20"/>
          <w:lang w:val="en-US"/>
        </w:rPr>
        <w:t xml:space="preserve">. </w:t>
      </w:r>
      <w:r w:rsidR="00DA3C20">
        <w:rPr>
          <w:sz w:val="20"/>
          <w:szCs w:val="20"/>
          <w:lang w:val="en-US"/>
        </w:rPr>
        <w:t xml:space="preserve">Cells </w:t>
      </w:r>
      <w:r w:rsidR="004F0D47">
        <w:rPr>
          <w:sz w:val="20"/>
          <w:szCs w:val="20"/>
          <w:lang w:val="en-US"/>
        </w:rPr>
        <w:t>(</w:t>
      </w:r>
      <w:r w:rsidR="004F0D47" w:rsidRPr="004F0D47">
        <w:rPr>
          <w:sz w:val="20"/>
          <w:szCs w:val="20"/>
          <w:lang w:val="en-US"/>
        </w:rPr>
        <w:t>2-4 x 10</w:t>
      </w:r>
      <w:r w:rsidR="004F0D47" w:rsidRPr="004F0D47">
        <w:rPr>
          <w:sz w:val="20"/>
          <w:szCs w:val="20"/>
          <w:vertAlign w:val="superscript"/>
          <w:lang w:val="en-US"/>
        </w:rPr>
        <w:t xml:space="preserve">6 </w:t>
      </w:r>
      <w:r w:rsidR="004F0D47" w:rsidRPr="004F0D47">
        <w:rPr>
          <w:sz w:val="20"/>
          <w:szCs w:val="20"/>
          <w:lang w:val="en-US"/>
        </w:rPr>
        <w:t>cells/ml</w:t>
      </w:r>
      <w:r w:rsidR="004F0D47">
        <w:rPr>
          <w:sz w:val="20"/>
          <w:szCs w:val="20"/>
          <w:lang w:val="en-US"/>
        </w:rPr>
        <w:t>)</w:t>
      </w:r>
      <w:r w:rsidR="004F0D47" w:rsidRPr="004F0D47">
        <w:rPr>
          <w:sz w:val="20"/>
          <w:szCs w:val="20"/>
          <w:lang w:val="en-US"/>
        </w:rPr>
        <w:t xml:space="preserve"> </w:t>
      </w:r>
      <w:r w:rsidR="00DA3C20" w:rsidRPr="00DA3C20">
        <w:rPr>
          <w:sz w:val="20"/>
          <w:szCs w:val="20"/>
          <w:lang w:val="en-US"/>
        </w:rPr>
        <w:t xml:space="preserve">were irradiated </w:t>
      </w:r>
      <w:r w:rsidR="004F0D47" w:rsidRPr="004F0D47">
        <w:rPr>
          <w:i/>
          <w:sz w:val="20"/>
          <w:szCs w:val="20"/>
          <w:lang w:val="en-US"/>
        </w:rPr>
        <w:t>ex vivo</w:t>
      </w:r>
      <w:r w:rsidR="004F0D47">
        <w:rPr>
          <w:sz w:val="20"/>
          <w:szCs w:val="20"/>
          <w:lang w:val="en-US"/>
        </w:rPr>
        <w:t xml:space="preserve"> </w:t>
      </w:r>
      <w:r w:rsidR="00DA3C20" w:rsidRPr="00DA3C20">
        <w:rPr>
          <w:sz w:val="20"/>
          <w:szCs w:val="20"/>
          <w:lang w:val="en-US"/>
        </w:rPr>
        <w:t xml:space="preserve">on ice </w:t>
      </w:r>
      <w:r w:rsidR="004F0D47">
        <w:rPr>
          <w:sz w:val="20"/>
          <w:szCs w:val="20"/>
          <w:lang w:val="en-US"/>
        </w:rPr>
        <w:t xml:space="preserve">in </w:t>
      </w:r>
      <w:proofErr w:type="spellStart"/>
      <w:r w:rsidR="004F0D47">
        <w:rPr>
          <w:sz w:val="20"/>
          <w:szCs w:val="20"/>
          <w:lang w:val="en-US"/>
        </w:rPr>
        <w:t>TexMacs</w:t>
      </w:r>
      <w:proofErr w:type="spellEnd"/>
      <w:r w:rsidR="004F0D47">
        <w:rPr>
          <w:sz w:val="20"/>
          <w:szCs w:val="20"/>
          <w:lang w:val="en-US"/>
        </w:rPr>
        <w:t xml:space="preserve"> Medium</w:t>
      </w:r>
      <w:r w:rsidR="004F0D47">
        <w:rPr>
          <w:sz w:val="20"/>
          <w:szCs w:val="20"/>
          <w:lang w:val="en-US"/>
        </w:rPr>
        <w:t xml:space="preserve"> </w:t>
      </w:r>
      <w:r w:rsidR="004F0D47" w:rsidRPr="004F0D47">
        <w:rPr>
          <w:sz w:val="20"/>
          <w:szCs w:val="20"/>
          <w:lang w:val="en-US"/>
        </w:rPr>
        <w:t>(</w:t>
      </w:r>
      <w:proofErr w:type="spellStart"/>
      <w:r w:rsidR="004F0D47" w:rsidRPr="004F0D47">
        <w:rPr>
          <w:sz w:val="20"/>
          <w:szCs w:val="20"/>
          <w:lang w:val="en-US"/>
        </w:rPr>
        <w:t>Miltenyi</w:t>
      </w:r>
      <w:proofErr w:type="spellEnd"/>
      <w:r w:rsidR="004F0D47" w:rsidRPr="004F0D47">
        <w:rPr>
          <w:sz w:val="20"/>
          <w:szCs w:val="20"/>
          <w:lang w:val="en-US"/>
        </w:rPr>
        <w:t xml:space="preserve"> </w:t>
      </w:r>
      <w:proofErr w:type="spellStart"/>
      <w:r w:rsidR="004F0D47" w:rsidRPr="004F0D47">
        <w:rPr>
          <w:sz w:val="20"/>
          <w:szCs w:val="20"/>
          <w:lang w:val="en-US"/>
        </w:rPr>
        <w:t>Biotec</w:t>
      </w:r>
      <w:proofErr w:type="spellEnd"/>
      <w:r w:rsidR="004F0D47" w:rsidRPr="004F0D47">
        <w:rPr>
          <w:sz w:val="20"/>
          <w:szCs w:val="20"/>
          <w:lang w:val="en-US"/>
        </w:rPr>
        <w:t xml:space="preserve">, Germany) </w:t>
      </w:r>
      <w:r w:rsidR="00DA3C20" w:rsidRPr="00DA3C20">
        <w:rPr>
          <w:sz w:val="20"/>
          <w:szCs w:val="20"/>
          <w:lang w:val="en-US"/>
        </w:rPr>
        <w:t xml:space="preserve">using a biological X-ray Irradiator X-RAD 225 </w:t>
      </w:r>
      <w:proofErr w:type="spellStart"/>
      <w:r w:rsidR="00DA3C20" w:rsidRPr="00DA3C20">
        <w:rPr>
          <w:sz w:val="20"/>
          <w:szCs w:val="20"/>
          <w:lang w:val="en-US"/>
        </w:rPr>
        <w:t>iX</w:t>
      </w:r>
      <w:proofErr w:type="spellEnd"/>
      <w:r w:rsidR="00DA3C20" w:rsidRPr="00DA3C20">
        <w:rPr>
          <w:sz w:val="20"/>
          <w:szCs w:val="20"/>
          <w:lang w:val="en-US"/>
        </w:rPr>
        <w:t xml:space="preserve"> (Precision X-Ray, Inc, North Branford, USA). The radiation time was 380 seconds at a dose rate of 0.59 </w:t>
      </w:r>
      <w:proofErr w:type="spellStart"/>
      <w:r w:rsidR="00DA3C20" w:rsidRPr="00DA3C20">
        <w:rPr>
          <w:sz w:val="20"/>
          <w:szCs w:val="20"/>
          <w:lang w:val="en-US"/>
        </w:rPr>
        <w:t>Gy</w:t>
      </w:r>
      <w:proofErr w:type="spellEnd"/>
      <w:r w:rsidR="00DA3C20" w:rsidRPr="00DA3C20">
        <w:rPr>
          <w:sz w:val="20"/>
          <w:szCs w:val="20"/>
          <w:lang w:val="en-US"/>
        </w:rPr>
        <w:t>/min (70 kV, 30 mA, 70 cm distance, 1.25mm Al filter) resulting in a total dose of 3.</w:t>
      </w:r>
      <w:r w:rsidR="004F0D47">
        <w:rPr>
          <w:sz w:val="20"/>
          <w:szCs w:val="20"/>
          <w:lang w:val="en-US"/>
        </w:rPr>
        <w:t>8</w:t>
      </w:r>
      <w:r w:rsidR="00DA3C20" w:rsidRPr="00DA3C20">
        <w:rPr>
          <w:sz w:val="20"/>
          <w:szCs w:val="20"/>
          <w:lang w:val="en-US"/>
        </w:rPr>
        <w:t xml:space="preserve"> </w:t>
      </w:r>
      <w:proofErr w:type="spellStart"/>
      <w:r w:rsidR="00DA3C20" w:rsidRPr="00DA3C20">
        <w:rPr>
          <w:sz w:val="20"/>
          <w:szCs w:val="20"/>
          <w:lang w:val="en-US"/>
        </w:rPr>
        <w:t>Gy</w:t>
      </w:r>
      <w:proofErr w:type="spellEnd"/>
      <w:r w:rsidR="00DA3C20" w:rsidRPr="00DA3C20">
        <w:rPr>
          <w:sz w:val="20"/>
          <w:szCs w:val="20"/>
          <w:lang w:val="en-US"/>
        </w:rPr>
        <w:t xml:space="preserve">. In order to allow DNA strand breaks repair cells were incubated at 37°C for </w:t>
      </w:r>
      <w:r w:rsidR="004F0D47">
        <w:rPr>
          <w:sz w:val="20"/>
          <w:szCs w:val="20"/>
          <w:lang w:val="en-US"/>
        </w:rPr>
        <w:t>30 minutes</w:t>
      </w:r>
      <w:r w:rsidR="00DA3C20" w:rsidRPr="00DA3C20">
        <w:rPr>
          <w:sz w:val="20"/>
          <w:szCs w:val="20"/>
          <w:lang w:val="en-US"/>
        </w:rPr>
        <w:t>. DNA strand breaks were detected by the automated FADU assay</w:t>
      </w:r>
      <w:r w:rsidR="004F0D47">
        <w:rPr>
          <w:sz w:val="20"/>
          <w:szCs w:val="20"/>
          <w:lang w:val="en-US"/>
        </w:rPr>
        <w:t>.</w:t>
      </w:r>
      <w:r w:rsidR="00DA3C20" w:rsidRPr="00DA3C20">
        <w:rPr>
          <w:sz w:val="20"/>
          <w:szCs w:val="20"/>
          <w:lang w:val="en-US"/>
        </w:rPr>
        <w:t xml:space="preserve"> </w:t>
      </w:r>
      <w:r w:rsidRPr="00EB4F80">
        <w:rPr>
          <w:sz w:val="20"/>
          <w:szCs w:val="20"/>
          <w:lang w:val="en-US"/>
        </w:rPr>
        <w:t>R</w:t>
      </w:r>
      <w:r w:rsidRPr="00EB4F80">
        <w:rPr>
          <w:sz w:val="20"/>
          <w:szCs w:val="20"/>
          <w:vertAlign w:val="superscript"/>
          <w:lang w:val="en-US"/>
        </w:rPr>
        <w:t xml:space="preserve">2 </w:t>
      </w:r>
      <w:r w:rsidRPr="00EB4F80">
        <w:rPr>
          <w:sz w:val="20"/>
          <w:szCs w:val="20"/>
          <w:lang w:val="en-US"/>
        </w:rPr>
        <w:t>means goodness of fit.</w:t>
      </w:r>
      <w:r w:rsidRPr="008F7757">
        <w:rPr>
          <w:bCs/>
          <w:sz w:val="20"/>
          <w:szCs w:val="20"/>
          <w:lang w:val="en-US"/>
        </w:rPr>
        <w:t xml:space="preserve"> </w:t>
      </w:r>
      <w:r w:rsidRPr="005C5B70">
        <w:rPr>
          <w:bCs/>
          <w:sz w:val="20"/>
          <w:szCs w:val="20"/>
          <w:lang w:val="en-US"/>
        </w:rPr>
        <w:t xml:space="preserve">GO = Glyoxal; MGO = </w:t>
      </w:r>
      <w:proofErr w:type="spellStart"/>
      <w:r w:rsidRPr="005C5B70">
        <w:rPr>
          <w:bCs/>
          <w:sz w:val="20"/>
          <w:szCs w:val="20"/>
          <w:lang w:val="en-US"/>
        </w:rPr>
        <w:t>methyglyoxal</w:t>
      </w:r>
      <w:proofErr w:type="spellEnd"/>
      <w:r w:rsidRPr="005C5B70">
        <w:rPr>
          <w:bCs/>
          <w:sz w:val="20"/>
          <w:szCs w:val="20"/>
          <w:lang w:val="en-US"/>
        </w:rPr>
        <w:t>; 3-DG = 3-deoxyglucosone</w:t>
      </w:r>
      <w:r>
        <w:rPr>
          <w:bCs/>
          <w:sz w:val="20"/>
          <w:szCs w:val="20"/>
          <w:lang w:val="en-US"/>
        </w:rPr>
        <w:t>; DNA</w:t>
      </w:r>
      <w:r w:rsidR="004F0D47">
        <w:rPr>
          <w:bCs/>
          <w:sz w:val="20"/>
          <w:szCs w:val="20"/>
          <w:lang w:val="en-US"/>
        </w:rPr>
        <w:t>-</w:t>
      </w:r>
      <w:r>
        <w:rPr>
          <w:bCs/>
          <w:sz w:val="20"/>
          <w:szCs w:val="20"/>
          <w:lang w:val="en-US"/>
        </w:rPr>
        <w:t>SB = DNA strand breaks. L</w:t>
      </w:r>
      <w:r w:rsidRPr="00BB7320">
        <w:rPr>
          <w:bCs/>
          <w:sz w:val="20"/>
          <w:szCs w:val="20"/>
          <w:lang w:val="en-US"/>
        </w:rPr>
        <w:t>inear relationship between two variables</w:t>
      </w:r>
      <w:r>
        <w:rPr>
          <w:bCs/>
          <w:sz w:val="20"/>
          <w:szCs w:val="20"/>
          <w:lang w:val="en-US"/>
        </w:rPr>
        <w:t xml:space="preserve"> was determined by a </w:t>
      </w:r>
      <w:r w:rsidRPr="00BB7320">
        <w:rPr>
          <w:bCs/>
          <w:sz w:val="20"/>
          <w:szCs w:val="20"/>
          <w:lang w:val="en-US"/>
        </w:rPr>
        <w:t xml:space="preserve">significance test for the slope of </w:t>
      </w:r>
      <w:r>
        <w:rPr>
          <w:bCs/>
          <w:sz w:val="20"/>
          <w:szCs w:val="20"/>
          <w:lang w:val="en-US"/>
        </w:rPr>
        <w:t xml:space="preserve">the </w:t>
      </w:r>
      <w:r w:rsidRPr="00BB7320">
        <w:rPr>
          <w:bCs/>
          <w:sz w:val="20"/>
          <w:szCs w:val="20"/>
          <w:lang w:val="en-US"/>
        </w:rPr>
        <w:t>regression model</w:t>
      </w:r>
      <w:r>
        <w:rPr>
          <w:bCs/>
          <w:sz w:val="20"/>
          <w:szCs w:val="20"/>
          <w:lang w:val="en-US"/>
        </w:rPr>
        <w:t xml:space="preserve"> and </w:t>
      </w:r>
      <w:r w:rsidRPr="00EB4F80">
        <w:rPr>
          <w:sz w:val="20"/>
          <w:szCs w:val="20"/>
          <w:lang w:val="en-US"/>
        </w:rPr>
        <w:t>n means number of pairs included in analyses</w:t>
      </w:r>
      <w:r>
        <w:rPr>
          <w:sz w:val="20"/>
          <w:szCs w:val="20"/>
          <w:lang w:val="en-US"/>
        </w:rPr>
        <w:t>.</w:t>
      </w:r>
      <w:r>
        <w:rPr>
          <w:bCs/>
          <w:sz w:val="20"/>
          <w:szCs w:val="20"/>
          <w:lang w:val="en-US"/>
        </w:rPr>
        <w:t xml:space="preserve"> </w:t>
      </w:r>
    </w:p>
    <w:p w14:paraId="69624C1C" w14:textId="0C59F4D2" w:rsidR="00795501" w:rsidRPr="00E25D02" w:rsidRDefault="00795501" w:rsidP="008E529C">
      <w:pPr>
        <w:rPr>
          <w:lang w:val="en-US"/>
        </w:rPr>
      </w:pPr>
      <w:bookmarkStart w:id="0" w:name="_GoBack"/>
      <w:bookmarkEnd w:id="0"/>
    </w:p>
    <w:sectPr w:rsidR="00795501" w:rsidRPr="00E25D02" w:rsidSect="001C6FB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D02"/>
    <w:rsid w:val="0000602A"/>
    <w:rsid w:val="00011D90"/>
    <w:rsid w:val="00017616"/>
    <w:rsid w:val="00022EB8"/>
    <w:rsid w:val="00031241"/>
    <w:rsid w:val="00036DF9"/>
    <w:rsid w:val="00037EDD"/>
    <w:rsid w:val="00043097"/>
    <w:rsid w:val="00050628"/>
    <w:rsid w:val="000628C9"/>
    <w:rsid w:val="00071C3F"/>
    <w:rsid w:val="000A20FA"/>
    <w:rsid w:val="000A4CDD"/>
    <w:rsid w:val="000C07A0"/>
    <w:rsid w:val="000C4112"/>
    <w:rsid w:val="000D4DAD"/>
    <w:rsid w:val="000D4F96"/>
    <w:rsid w:val="000F157B"/>
    <w:rsid w:val="000F3E0A"/>
    <w:rsid w:val="00102C97"/>
    <w:rsid w:val="00110768"/>
    <w:rsid w:val="0012600B"/>
    <w:rsid w:val="00140394"/>
    <w:rsid w:val="001416A8"/>
    <w:rsid w:val="001632A8"/>
    <w:rsid w:val="00174EB1"/>
    <w:rsid w:val="00181214"/>
    <w:rsid w:val="00182A2D"/>
    <w:rsid w:val="00184263"/>
    <w:rsid w:val="001847E3"/>
    <w:rsid w:val="00187ADC"/>
    <w:rsid w:val="00191C2C"/>
    <w:rsid w:val="00191C6F"/>
    <w:rsid w:val="00193232"/>
    <w:rsid w:val="00197F07"/>
    <w:rsid w:val="001B3EFD"/>
    <w:rsid w:val="001B4254"/>
    <w:rsid w:val="001C2BEE"/>
    <w:rsid w:val="001C2FF8"/>
    <w:rsid w:val="001C6FB7"/>
    <w:rsid w:val="001E58BA"/>
    <w:rsid w:val="001E73E9"/>
    <w:rsid w:val="001F7208"/>
    <w:rsid w:val="00214DCF"/>
    <w:rsid w:val="00215115"/>
    <w:rsid w:val="00216807"/>
    <w:rsid w:val="002272C9"/>
    <w:rsid w:val="00233E16"/>
    <w:rsid w:val="002340F7"/>
    <w:rsid w:val="0024015D"/>
    <w:rsid w:val="00250437"/>
    <w:rsid w:val="0026041C"/>
    <w:rsid w:val="00267A8F"/>
    <w:rsid w:val="00276197"/>
    <w:rsid w:val="002A1776"/>
    <w:rsid w:val="002C64DF"/>
    <w:rsid w:val="002E0035"/>
    <w:rsid w:val="002E094F"/>
    <w:rsid w:val="003148A9"/>
    <w:rsid w:val="0032185A"/>
    <w:rsid w:val="00335DA3"/>
    <w:rsid w:val="003373F3"/>
    <w:rsid w:val="00340D10"/>
    <w:rsid w:val="003439D7"/>
    <w:rsid w:val="00357B4D"/>
    <w:rsid w:val="00362DED"/>
    <w:rsid w:val="00370A8B"/>
    <w:rsid w:val="00375363"/>
    <w:rsid w:val="0037542D"/>
    <w:rsid w:val="0038575E"/>
    <w:rsid w:val="003964BA"/>
    <w:rsid w:val="003976BA"/>
    <w:rsid w:val="003B5C19"/>
    <w:rsid w:val="003B73FE"/>
    <w:rsid w:val="003C3557"/>
    <w:rsid w:val="003D0E5C"/>
    <w:rsid w:val="003D7A88"/>
    <w:rsid w:val="003E168C"/>
    <w:rsid w:val="003E4B3B"/>
    <w:rsid w:val="00406525"/>
    <w:rsid w:val="00410696"/>
    <w:rsid w:val="0041337B"/>
    <w:rsid w:val="004148FF"/>
    <w:rsid w:val="00423001"/>
    <w:rsid w:val="004233C0"/>
    <w:rsid w:val="00427796"/>
    <w:rsid w:val="004339FD"/>
    <w:rsid w:val="00435BCD"/>
    <w:rsid w:val="00435D95"/>
    <w:rsid w:val="004361F1"/>
    <w:rsid w:val="00443D1E"/>
    <w:rsid w:val="004443C5"/>
    <w:rsid w:val="0045265D"/>
    <w:rsid w:val="0047112D"/>
    <w:rsid w:val="004738DC"/>
    <w:rsid w:val="004770C5"/>
    <w:rsid w:val="00494626"/>
    <w:rsid w:val="004A0A60"/>
    <w:rsid w:val="004A2166"/>
    <w:rsid w:val="004B6505"/>
    <w:rsid w:val="004D04A6"/>
    <w:rsid w:val="004D08CF"/>
    <w:rsid w:val="004D29B8"/>
    <w:rsid w:val="004E7881"/>
    <w:rsid w:val="004F0D47"/>
    <w:rsid w:val="00505341"/>
    <w:rsid w:val="00505B83"/>
    <w:rsid w:val="00507C73"/>
    <w:rsid w:val="005326E8"/>
    <w:rsid w:val="005372FF"/>
    <w:rsid w:val="00541109"/>
    <w:rsid w:val="00544304"/>
    <w:rsid w:val="0056744C"/>
    <w:rsid w:val="005840AA"/>
    <w:rsid w:val="0058469A"/>
    <w:rsid w:val="0059645A"/>
    <w:rsid w:val="005A0FD7"/>
    <w:rsid w:val="005A64F5"/>
    <w:rsid w:val="005B1375"/>
    <w:rsid w:val="005B1FAB"/>
    <w:rsid w:val="005B3673"/>
    <w:rsid w:val="005C4EDD"/>
    <w:rsid w:val="005C59E9"/>
    <w:rsid w:val="005C699A"/>
    <w:rsid w:val="005D2790"/>
    <w:rsid w:val="005D3946"/>
    <w:rsid w:val="005D7359"/>
    <w:rsid w:val="005E0F84"/>
    <w:rsid w:val="005F3B9B"/>
    <w:rsid w:val="005F7E75"/>
    <w:rsid w:val="00621292"/>
    <w:rsid w:val="00621715"/>
    <w:rsid w:val="00631E66"/>
    <w:rsid w:val="00636EED"/>
    <w:rsid w:val="006417D4"/>
    <w:rsid w:val="006436A5"/>
    <w:rsid w:val="006459F1"/>
    <w:rsid w:val="00647916"/>
    <w:rsid w:val="0065454B"/>
    <w:rsid w:val="00663607"/>
    <w:rsid w:val="00664C54"/>
    <w:rsid w:val="00665006"/>
    <w:rsid w:val="00671C1A"/>
    <w:rsid w:val="00675BE8"/>
    <w:rsid w:val="00692B23"/>
    <w:rsid w:val="006B40EE"/>
    <w:rsid w:val="006C1AD3"/>
    <w:rsid w:val="006E5A7B"/>
    <w:rsid w:val="006F1420"/>
    <w:rsid w:val="006F5953"/>
    <w:rsid w:val="007004E3"/>
    <w:rsid w:val="00704353"/>
    <w:rsid w:val="007434E2"/>
    <w:rsid w:val="00745760"/>
    <w:rsid w:val="0074724C"/>
    <w:rsid w:val="00750885"/>
    <w:rsid w:val="00754BFA"/>
    <w:rsid w:val="007729F6"/>
    <w:rsid w:val="007825F7"/>
    <w:rsid w:val="00787A4A"/>
    <w:rsid w:val="00795501"/>
    <w:rsid w:val="007A735C"/>
    <w:rsid w:val="007B264B"/>
    <w:rsid w:val="007B42E4"/>
    <w:rsid w:val="007B6615"/>
    <w:rsid w:val="007C363B"/>
    <w:rsid w:val="007D07C6"/>
    <w:rsid w:val="007D28B9"/>
    <w:rsid w:val="007E278D"/>
    <w:rsid w:val="007E4828"/>
    <w:rsid w:val="007E622F"/>
    <w:rsid w:val="007F2858"/>
    <w:rsid w:val="007F63AB"/>
    <w:rsid w:val="008122BD"/>
    <w:rsid w:val="008203E4"/>
    <w:rsid w:val="0084776F"/>
    <w:rsid w:val="00851A31"/>
    <w:rsid w:val="0085599A"/>
    <w:rsid w:val="00855A91"/>
    <w:rsid w:val="0087077D"/>
    <w:rsid w:val="00871DAF"/>
    <w:rsid w:val="008869BC"/>
    <w:rsid w:val="00893357"/>
    <w:rsid w:val="00893EC3"/>
    <w:rsid w:val="00894185"/>
    <w:rsid w:val="008B1253"/>
    <w:rsid w:val="008B3365"/>
    <w:rsid w:val="008B7388"/>
    <w:rsid w:val="008C520E"/>
    <w:rsid w:val="008E50A8"/>
    <w:rsid w:val="008E529C"/>
    <w:rsid w:val="008F36AF"/>
    <w:rsid w:val="00907324"/>
    <w:rsid w:val="0090767D"/>
    <w:rsid w:val="0091001E"/>
    <w:rsid w:val="00931DB9"/>
    <w:rsid w:val="00936652"/>
    <w:rsid w:val="00940D6B"/>
    <w:rsid w:val="0094221E"/>
    <w:rsid w:val="0096075B"/>
    <w:rsid w:val="00970459"/>
    <w:rsid w:val="00974CFC"/>
    <w:rsid w:val="00976F41"/>
    <w:rsid w:val="00983168"/>
    <w:rsid w:val="009844C6"/>
    <w:rsid w:val="0099790F"/>
    <w:rsid w:val="009A5FB7"/>
    <w:rsid w:val="009B46B9"/>
    <w:rsid w:val="009C5CB6"/>
    <w:rsid w:val="009F2060"/>
    <w:rsid w:val="009F26C7"/>
    <w:rsid w:val="009F2CEB"/>
    <w:rsid w:val="00A012FD"/>
    <w:rsid w:val="00A06547"/>
    <w:rsid w:val="00A17072"/>
    <w:rsid w:val="00A176A8"/>
    <w:rsid w:val="00A215AE"/>
    <w:rsid w:val="00A24A8A"/>
    <w:rsid w:val="00A27480"/>
    <w:rsid w:val="00A3030D"/>
    <w:rsid w:val="00A4082A"/>
    <w:rsid w:val="00A62CC4"/>
    <w:rsid w:val="00A640B1"/>
    <w:rsid w:val="00A732B2"/>
    <w:rsid w:val="00A75751"/>
    <w:rsid w:val="00A82641"/>
    <w:rsid w:val="00A82950"/>
    <w:rsid w:val="00A90EB6"/>
    <w:rsid w:val="00A95D31"/>
    <w:rsid w:val="00AB3FE7"/>
    <w:rsid w:val="00AB51E1"/>
    <w:rsid w:val="00AC0C5D"/>
    <w:rsid w:val="00AD00A3"/>
    <w:rsid w:val="00AD1978"/>
    <w:rsid w:val="00AD4E46"/>
    <w:rsid w:val="00AE2B21"/>
    <w:rsid w:val="00B157AE"/>
    <w:rsid w:val="00B15DD6"/>
    <w:rsid w:val="00B20CDC"/>
    <w:rsid w:val="00B22177"/>
    <w:rsid w:val="00B227DD"/>
    <w:rsid w:val="00B2664B"/>
    <w:rsid w:val="00B32A19"/>
    <w:rsid w:val="00B442DB"/>
    <w:rsid w:val="00B57999"/>
    <w:rsid w:val="00B61C30"/>
    <w:rsid w:val="00B864F1"/>
    <w:rsid w:val="00B94F23"/>
    <w:rsid w:val="00B95391"/>
    <w:rsid w:val="00BB2B08"/>
    <w:rsid w:val="00BB7375"/>
    <w:rsid w:val="00BC0DB3"/>
    <w:rsid w:val="00BD4A9C"/>
    <w:rsid w:val="00BF5254"/>
    <w:rsid w:val="00C212B1"/>
    <w:rsid w:val="00C35620"/>
    <w:rsid w:val="00C4204D"/>
    <w:rsid w:val="00C42185"/>
    <w:rsid w:val="00C52891"/>
    <w:rsid w:val="00C70D2F"/>
    <w:rsid w:val="00C72E71"/>
    <w:rsid w:val="00C777E8"/>
    <w:rsid w:val="00C82928"/>
    <w:rsid w:val="00C83E68"/>
    <w:rsid w:val="00C90A5E"/>
    <w:rsid w:val="00C942F2"/>
    <w:rsid w:val="00C94B8D"/>
    <w:rsid w:val="00C96D84"/>
    <w:rsid w:val="00C9733D"/>
    <w:rsid w:val="00CB4561"/>
    <w:rsid w:val="00CB51D3"/>
    <w:rsid w:val="00CC499F"/>
    <w:rsid w:val="00CC4C98"/>
    <w:rsid w:val="00CE163E"/>
    <w:rsid w:val="00CE4257"/>
    <w:rsid w:val="00CE5C44"/>
    <w:rsid w:val="00CF1AA5"/>
    <w:rsid w:val="00CF4D29"/>
    <w:rsid w:val="00D111C6"/>
    <w:rsid w:val="00D27CB4"/>
    <w:rsid w:val="00D35A19"/>
    <w:rsid w:val="00D377F4"/>
    <w:rsid w:val="00D4562D"/>
    <w:rsid w:val="00D52C97"/>
    <w:rsid w:val="00D70083"/>
    <w:rsid w:val="00D715F9"/>
    <w:rsid w:val="00D7198E"/>
    <w:rsid w:val="00D75D40"/>
    <w:rsid w:val="00D8073B"/>
    <w:rsid w:val="00D84FD4"/>
    <w:rsid w:val="00D922AD"/>
    <w:rsid w:val="00DA071C"/>
    <w:rsid w:val="00DA3C20"/>
    <w:rsid w:val="00DA420D"/>
    <w:rsid w:val="00DB70B9"/>
    <w:rsid w:val="00DD14CB"/>
    <w:rsid w:val="00DD1728"/>
    <w:rsid w:val="00DD5042"/>
    <w:rsid w:val="00DF16BE"/>
    <w:rsid w:val="00DF2FB6"/>
    <w:rsid w:val="00DF793E"/>
    <w:rsid w:val="00E00939"/>
    <w:rsid w:val="00E049D1"/>
    <w:rsid w:val="00E10739"/>
    <w:rsid w:val="00E108F0"/>
    <w:rsid w:val="00E15AC7"/>
    <w:rsid w:val="00E2314F"/>
    <w:rsid w:val="00E25D02"/>
    <w:rsid w:val="00E454FE"/>
    <w:rsid w:val="00E61EF6"/>
    <w:rsid w:val="00E71E1D"/>
    <w:rsid w:val="00E7431B"/>
    <w:rsid w:val="00E963B1"/>
    <w:rsid w:val="00EB1A0D"/>
    <w:rsid w:val="00EB468F"/>
    <w:rsid w:val="00EC4DA9"/>
    <w:rsid w:val="00EC5553"/>
    <w:rsid w:val="00ED0B93"/>
    <w:rsid w:val="00EE3041"/>
    <w:rsid w:val="00F1054C"/>
    <w:rsid w:val="00F12735"/>
    <w:rsid w:val="00F17DE0"/>
    <w:rsid w:val="00F26717"/>
    <w:rsid w:val="00F621A6"/>
    <w:rsid w:val="00F6472E"/>
    <w:rsid w:val="00F71B4F"/>
    <w:rsid w:val="00F81CFF"/>
    <w:rsid w:val="00F97472"/>
    <w:rsid w:val="00FA3EDC"/>
    <w:rsid w:val="00FB4C29"/>
    <w:rsid w:val="00FC1393"/>
    <w:rsid w:val="00FC62BB"/>
    <w:rsid w:val="00FD1F97"/>
    <w:rsid w:val="00FD4DD6"/>
    <w:rsid w:val="00FE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BB3212"/>
  <w14:defaultImageDpi w14:val="32767"/>
  <w15:chartTrackingRefBased/>
  <w15:docId w15:val="{54C86973-8465-4D4A-BFA0-EE65356BA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reno</dc:creator>
  <cp:keywords/>
  <dc:description/>
  <cp:lastModifiedBy>Maria Moreno</cp:lastModifiedBy>
  <cp:revision>3</cp:revision>
  <dcterms:created xsi:type="dcterms:W3CDTF">2025-07-06T20:59:00Z</dcterms:created>
  <dcterms:modified xsi:type="dcterms:W3CDTF">2025-07-08T09:31:00Z</dcterms:modified>
</cp:coreProperties>
</file>